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8E6" w:rsidRDefault="00952A1C">
      <w:r>
        <w:rPr>
          <w:noProof/>
          <w:lang w:val="en-CA" w:eastAsia="en-CA"/>
        </w:rPr>
        <w:drawing>
          <wp:inline distT="0" distB="0" distL="0" distR="0">
            <wp:extent cx="5943600" cy="4953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2_extra_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D1E" w:rsidRDefault="00C14D1E"/>
    <w:p w:rsidR="00C14D1E" w:rsidRPr="00952A1C" w:rsidRDefault="00C14D1E">
      <w:pPr>
        <w:rPr>
          <w:b/>
        </w:rPr>
      </w:pPr>
      <w:r w:rsidRPr="00952A1C">
        <w:rPr>
          <w:b/>
        </w:rPr>
        <w:t>Appendix 1.</w:t>
      </w:r>
    </w:p>
    <w:p w:rsidR="00C14D1E" w:rsidRPr="00952A1C" w:rsidRDefault="00C14D1E">
      <w:pPr>
        <w:rPr>
          <w:b/>
        </w:rPr>
      </w:pPr>
    </w:p>
    <w:p w:rsidR="00C14D1E" w:rsidRDefault="00C14D1E">
      <w:r w:rsidRPr="00952A1C">
        <w:rPr>
          <w:b/>
        </w:rPr>
        <w:t>Increasing variation, leads to more leptokurtic kernels.</w:t>
      </w:r>
      <w:r>
        <w:t xml:space="preserve"> Shown are the population level dispersal kernels (see Box 2</w:t>
      </w:r>
      <w:r w:rsidR="00952A1C">
        <w:t xml:space="preserve"> for additional information</w:t>
      </w:r>
      <w:r>
        <w:t xml:space="preserve">). In black is the </w:t>
      </w:r>
      <w:r w:rsidRPr="00C14D1E">
        <w:t xml:space="preserve">dispersal kernel of </w:t>
      </w:r>
      <w:r w:rsidR="00952A1C">
        <w:t xml:space="preserve">homogeneous population </w:t>
      </w:r>
      <w:r w:rsidRPr="00C14D1E">
        <w:t xml:space="preserve">(i.e. </w:t>
      </w:r>
      <w:r w:rsidR="00952A1C">
        <w:t>all individuals had the same mean</w:t>
      </w:r>
      <w:r w:rsidRPr="00C14D1E">
        <w:t xml:space="preserve"> </w:t>
      </w:r>
      <w:r w:rsidR="00952A1C">
        <w:t xml:space="preserve">dispersal </w:t>
      </w:r>
      <w:r w:rsidRPr="00C14D1E">
        <w:t>distance of 1</w:t>
      </w:r>
      <w:r>
        <w:t xml:space="preserve"> m</w:t>
      </w:r>
      <w:r w:rsidRPr="00C14D1E">
        <w:t>)</w:t>
      </w:r>
      <w:r w:rsidR="00952A1C">
        <w:t xml:space="preserve">. In red is the dispersal kernel for the heterogeneous population with a variance of 0.25 (shape parameter = 2, scale parameter = 0.25, mean dispersal distance = 1), and in blue is the dispersal kernel for another heterogeneous population with increased variance of 0.5 (shape parameter is 1, scale parameter = 0.50, mean dispersal distance = 1). </w:t>
      </w:r>
      <w:bookmarkStart w:id="0" w:name="_GoBack"/>
      <w:bookmarkEnd w:id="0"/>
    </w:p>
    <w:sectPr w:rsidR="00C1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D1E"/>
    <w:rsid w:val="00262576"/>
    <w:rsid w:val="006E616E"/>
    <w:rsid w:val="00952A1C"/>
    <w:rsid w:val="00BD2C9C"/>
    <w:rsid w:val="00BE0FB7"/>
    <w:rsid w:val="00C1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5E7BE"/>
  <w15:chartTrackingRefBased/>
  <w15:docId w15:val="{33D3A716-D83D-4FCB-9053-9F4A734E6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2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RSS">
    <w:name w:val="Standard_RSS"/>
    <w:next w:val="Normal"/>
    <w:link w:val="StandardRSSChar"/>
    <w:qFormat/>
    <w:rsid w:val="00BD2C9C"/>
  </w:style>
  <w:style w:type="character" w:customStyle="1" w:styleId="StandardRSSChar">
    <w:name w:val="Standard_RSS Char"/>
    <w:basedOn w:val="DefaultParagraphFont"/>
    <w:link w:val="StandardRSS"/>
    <w:rsid w:val="00BD2C9C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D2C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ll, Rebecca</dc:creator>
  <cp:keywords/>
  <dc:description/>
  <cp:lastModifiedBy>Snell, Rebecca</cp:lastModifiedBy>
  <cp:revision>1</cp:revision>
  <dcterms:created xsi:type="dcterms:W3CDTF">2019-02-01T15:59:00Z</dcterms:created>
  <dcterms:modified xsi:type="dcterms:W3CDTF">2019-02-01T16:19:00Z</dcterms:modified>
</cp:coreProperties>
</file>